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08763" w14:textId="77777777" w:rsidR="008E1636" w:rsidRDefault="00000000">
      <w:pPr>
        <w:pStyle w:val="Heading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u w:color="000000"/>
        </w:rPr>
      </w:pPr>
      <w:r>
        <w:rPr>
          <w:rFonts w:ascii="Times New Roman" w:hAnsi="Times New Roman"/>
          <w:color w:val="000000"/>
          <w:sz w:val="20"/>
          <w:szCs w:val="20"/>
          <w:u w:color="000000"/>
        </w:rPr>
        <w:t xml:space="preserve">Supplementary Table S1. 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 xml:space="preserve">Changes in serum lipid parameters during and after chemotherapy  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  <w:t xml:space="preserve">  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  <w:t xml:space="preserve">                            (Mean ± SD)</w:t>
      </w:r>
    </w:p>
    <w:tbl>
      <w:tblPr>
        <w:tblStyle w:val="TableNormal"/>
        <w:tblW w:w="864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8E1636" w14:paraId="7C392AA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6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6CA63" w14:textId="77777777" w:rsidR="008E1636" w:rsidRDefault="00000000">
            <w:pPr>
              <w:pStyle w:val="BodyA"/>
            </w:pPr>
            <w:r>
              <w:rPr>
                <w:rFonts w:ascii="Times New Roman" w:hAnsi="Times New Roman"/>
                <w:sz w:val="20"/>
                <w:szCs w:val="20"/>
              </w:rPr>
              <w:t>Lipid paramet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F279B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F5807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fter AC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0BB8B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End of C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78369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 months post CT</w:t>
            </w:r>
          </w:p>
        </w:tc>
      </w:tr>
      <w:tr w:rsidR="008E1636" w14:paraId="10019F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6753B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total cholesterol (mmol/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C1833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5.35 ± 0.9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9261B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5.56 ± 1.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7C1E2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5.67 ± 1.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5E07B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5.56 ± 0.93</w:t>
            </w:r>
          </w:p>
        </w:tc>
      </w:tr>
      <w:tr w:rsidR="008E1636" w14:paraId="35D5743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95E43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LDL cholesterol (mmol/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1EB88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.28 ± 0.9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5AD48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.43 ± 0.9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553CA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.59 ± 0.9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C1B70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.50 ± 0.80</w:t>
            </w:r>
          </w:p>
        </w:tc>
      </w:tr>
      <w:tr w:rsidR="008E1636" w14:paraId="37F6DF8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8950F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HDL cholesterol (mmol/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B3EF0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.51 ± 0.4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A328A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.35 ± 0.3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19831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.29 ± 0.2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89B9F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.39 ± 0.36</w:t>
            </w:r>
          </w:p>
        </w:tc>
      </w:tr>
      <w:tr w:rsidR="008E1636" w14:paraId="38BD97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3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A23CC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triglycerides (mmol/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C1635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.94 ± 1.6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CEBEF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.12 ± 1.4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41340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.07 ± 1.0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37FE1" w14:textId="77777777" w:rsidR="008E1636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.87 ± 1.06</w:t>
            </w:r>
          </w:p>
        </w:tc>
      </w:tr>
    </w:tbl>
    <w:p w14:paraId="5C6A159D" w14:textId="77777777" w:rsidR="008E1636" w:rsidRDefault="008E1636">
      <w:pPr>
        <w:pStyle w:val="Heading"/>
        <w:widowControl w:val="0"/>
        <w:spacing w:line="240" w:lineRule="auto"/>
        <w:ind w:left="216" w:hanging="216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u w:color="000000"/>
        </w:rPr>
      </w:pPr>
    </w:p>
    <w:p w14:paraId="6CCC1B7F" w14:textId="77777777" w:rsidR="008E1636" w:rsidRDefault="008E1636">
      <w:pPr>
        <w:pStyle w:val="BodyA"/>
        <w:rPr>
          <w:rFonts w:ascii="Times New Roman" w:eastAsia="Times New Roman" w:hAnsi="Times New Roman" w:cs="Times New Roman"/>
        </w:rPr>
      </w:pPr>
    </w:p>
    <w:p w14:paraId="6D47D3D1" w14:textId="77777777" w:rsidR="008E1636" w:rsidRDefault="00000000">
      <w:pPr>
        <w:pStyle w:val="BodyA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Values are presented as mean ± standard deviation. Timepoints: baseline, after AC, end of CT, and 3-month follow-up.</w:t>
      </w:r>
    </w:p>
    <w:p w14:paraId="7795DC5A" w14:textId="77777777" w:rsidR="008E1636" w:rsidRDefault="00000000">
      <w:pPr>
        <w:pStyle w:val="BodyA"/>
      </w:pPr>
      <w:r>
        <w:rPr>
          <w:rFonts w:ascii="Times New Roman" w:hAnsi="Times New Roman"/>
          <w:sz w:val="18"/>
          <w:szCs w:val="18"/>
        </w:rPr>
        <w:t>Abbreviations: SD, standard deviation; LDL, low-density lipoprotein; HDL, high-density lipoprotein; AC,                 anthracycline–cyclophosphamide; CT, chemotherapy.</w:t>
      </w:r>
    </w:p>
    <w:sectPr w:rsidR="008E1636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EFCD9" w14:textId="77777777" w:rsidR="00541E50" w:rsidRDefault="00541E50">
      <w:r>
        <w:separator/>
      </w:r>
    </w:p>
  </w:endnote>
  <w:endnote w:type="continuationSeparator" w:id="0">
    <w:p w14:paraId="482E6B6E" w14:textId="77777777" w:rsidR="00541E50" w:rsidRDefault="00541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EB225" w14:textId="77777777" w:rsidR="008E1636" w:rsidRDefault="008E163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41631" w14:textId="77777777" w:rsidR="00541E50" w:rsidRDefault="00541E50">
      <w:r>
        <w:separator/>
      </w:r>
    </w:p>
  </w:footnote>
  <w:footnote w:type="continuationSeparator" w:id="0">
    <w:p w14:paraId="644F964F" w14:textId="77777777" w:rsidR="00541E50" w:rsidRDefault="00541E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EDC28" w14:textId="77777777" w:rsidR="008E1636" w:rsidRDefault="008E163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636"/>
    <w:rsid w:val="000678A4"/>
    <w:rsid w:val="00097BE2"/>
    <w:rsid w:val="00541E50"/>
    <w:rsid w:val="008E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8573F"/>
  <w15:docId w15:val="{3948C8D2-4AFA-4942-9904-E5792D59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sk-SK" w:eastAsia="sk-SK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Pr>
      <w:sz w:val="24"/>
      <w:szCs w:val="24"/>
      <w:lang w:val="en-US" w:eastAsia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A"/>
    <w:pPr>
      <w:keepNext/>
      <w:keepLines/>
      <w:spacing w:before="480" w:line="276" w:lineRule="auto"/>
      <w:outlineLvl w:val="0"/>
    </w:pPr>
    <w:rPr>
      <w:rFonts w:ascii="Calibri" w:hAnsi="Calibri" w:cs="Arial Unicode MS"/>
      <w:b/>
      <w:bCs/>
      <w:color w:val="365F91"/>
      <w:sz w:val="28"/>
      <w:szCs w:val="28"/>
      <w:u w:color="365F91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after="200" w:line="276" w:lineRule="auto"/>
    </w:pPr>
    <w:rPr>
      <w:rFonts w:ascii="Cambria" w:hAnsi="Cambria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a</dc:creator>
  <cp:lastModifiedBy>Miriam Kozárová</cp:lastModifiedBy>
  <cp:revision>2</cp:revision>
  <dcterms:created xsi:type="dcterms:W3CDTF">2025-06-03T20:08:00Z</dcterms:created>
  <dcterms:modified xsi:type="dcterms:W3CDTF">2025-06-03T20:08:00Z</dcterms:modified>
</cp:coreProperties>
</file>